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189A2EDB" w14:textId="64E77137" w:rsidR="000035D5" w:rsidRPr="00E004E6"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bookmarkEnd w:id="2"/>
      <w:bookmarkEnd w:id="3"/>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AU" w:eastAsia="en-AU"/>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D8CA6B5" w:rsidR="000035D5" w:rsidRDefault="000035D5">
                            <w:r>
                              <w:t>Reported on page number</w:t>
                            </w:r>
                            <w:r w:rsidR="00992119">
                              <w:t xml:space="preserve"> 9 and </w:t>
                            </w:r>
                            <w:r w:rsidR="00302EF7">
                              <w:t>in the Acknowledgements</w:t>
                            </w:r>
                            <w:r w:rsidR="00D240C6">
                              <w:t>. Permissions were granted by</w:t>
                            </w:r>
                            <w:r w:rsidR="00C368C5">
                              <w:t xml:space="preserve"> the </w:t>
                            </w:r>
                            <w:proofErr w:type="spellStart"/>
                            <w:r w:rsidR="00C368C5" w:rsidRPr="00C368C5">
                              <w:rPr>
                                <w:lang w:val="en-NZ"/>
                              </w:rPr>
                              <w:t>Gouvernement</w:t>
                            </w:r>
                            <w:proofErr w:type="spellEnd"/>
                            <w:r w:rsidR="00C368C5" w:rsidRPr="00C368C5">
                              <w:rPr>
                                <w:lang w:val="en-NZ"/>
                              </w:rPr>
                              <w:t xml:space="preserve"> de la </w:t>
                            </w:r>
                            <w:proofErr w:type="spellStart"/>
                            <w:r w:rsidR="00284977" w:rsidRPr="00284977">
                              <w:rPr>
                                <w:lang w:val="en-NZ"/>
                              </w:rPr>
                              <w:t>Polynésie</w:t>
                            </w:r>
                            <w:proofErr w:type="spellEnd"/>
                            <w:r w:rsidR="00284977" w:rsidRPr="00284977">
                              <w:rPr>
                                <w:lang w:val="en-NZ"/>
                              </w:rPr>
                              <w:t xml:space="preserve"> </w:t>
                            </w:r>
                            <w:proofErr w:type="spellStart"/>
                            <w:r w:rsidR="00284977" w:rsidRPr="00284977">
                              <w:rPr>
                                <w:lang w:val="en-NZ"/>
                              </w:rPr>
                              <w:t>Française</w:t>
                            </w:r>
                            <w:proofErr w:type="spellEnd"/>
                            <w:r w:rsidR="00284977" w:rsidRPr="00284977">
                              <w:rPr>
                                <w:lang w:val="en-NZ"/>
                              </w:rPr>
                              <w:t xml:space="preserve">, </w:t>
                            </w:r>
                            <w:proofErr w:type="spellStart"/>
                            <w:r w:rsidR="00284977" w:rsidRPr="00284977">
                              <w:rPr>
                                <w:lang w:val="en-NZ"/>
                              </w:rPr>
                              <w:t>Ministère</w:t>
                            </w:r>
                            <w:proofErr w:type="spellEnd"/>
                            <w:r w:rsidR="00284977" w:rsidRPr="00284977" w:rsidDel="00284977">
                              <w:rPr>
                                <w:lang w:val="en-NZ"/>
                              </w:rPr>
                              <w:t xml:space="preserve"> </w:t>
                            </w:r>
                            <w:r w:rsidR="00C368C5" w:rsidRPr="00C368C5">
                              <w:rPr>
                                <w:lang w:val="en-NZ"/>
                              </w:rPr>
                              <w:t xml:space="preserve">de la Culture et de </w:t>
                            </w:r>
                            <w:proofErr w:type="spellStart"/>
                            <w:r w:rsidR="00C368C5" w:rsidRPr="00C368C5">
                              <w:rPr>
                                <w:lang w:val="en-NZ"/>
                              </w:rPr>
                              <w:t>l'Artisanat</w:t>
                            </w:r>
                            <w:proofErr w:type="spellEnd"/>
                            <w:r w:rsidR="00C368C5" w:rsidRPr="00C368C5">
                              <w:rPr>
                                <w:lang w:val="en-NZ"/>
                              </w:rPr>
                              <w:t xml:space="preserve">, </w:t>
                            </w:r>
                            <w:r w:rsidR="00D63D74" w:rsidRPr="00D63D74">
                              <w:rPr>
                                <w:lang w:val="en-NZ"/>
                              </w:rPr>
                              <w:t xml:space="preserve">with authorisation from the </w:t>
                            </w:r>
                            <w:proofErr w:type="spellStart"/>
                            <w:r w:rsidR="00D63D74" w:rsidRPr="00D63D74">
                              <w:rPr>
                                <w:lang w:val="en-NZ"/>
                              </w:rPr>
                              <w:t>Délégation</w:t>
                            </w:r>
                            <w:proofErr w:type="spellEnd"/>
                            <w:r w:rsidR="00D63D74" w:rsidRPr="00D63D74">
                              <w:rPr>
                                <w:lang w:val="en-NZ"/>
                              </w:rPr>
                              <w:t xml:space="preserve"> à la recherche (de la </w:t>
                            </w:r>
                            <w:proofErr w:type="spellStart"/>
                            <w:r w:rsidR="00D63D74" w:rsidRPr="00D63D74">
                              <w:rPr>
                                <w:lang w:val="en-NZ"/>
                              </w:rPr>
                              <w:t>Polynésie</w:t>
                            </w:r>
                            <w:proofErr w:type="spellEnd"/>
                            <w:r w:rsidR="00D63D74" w:rsidRPr="00D63D74">
                              <w:rPr>
                                <w:lang w:val="en-NZ"/>
                              </w:rPr>
                              <w:t xml:space="preserve"> </w:t>
                            </w:r>
                            <w:proofErr w:type="spellStart"/>
                            <w:r w:rsidR="00D63D74" w:rsidRPr="00D63D74">
                              <w:rPr>
                                <w:lang w:val="en-NZ"/>
                              </w:rPr>
                              <w:t>française</w:t>
                            </w:r>
                            <w:proofErr w:type="spellEnd"/>
                            <w:r w:rsidR="00D63D74" w:rsidRPr="00D63D74">
                              <w:rPr>
                                <w:lang w:val="en-NZ"/>
                              </w:rPr>
                              <w:t>)</w:t>
                            </w:r>
                            <w:r w:rsidR="00D63D74">
                              <w:rPr>
                                <w:lang w:val="en-NZ"/>
                              </w:rPr>
                              <w:t>, and</w:t>
                            </w:r>
                            <w:r w:rsidR="00D63D74" w:rsidRPr="00D63D74">
                              <w:rPr>
                                <w:lang w:val="en-NZ"/>
                              </w:rPr>
                              <w:t xml:space="preserve"> </w:t>
                            </w:r>
                            <w:r w:rsidR="00C368C5" w:rsidRPr="00C368C5">
                              <w:rPr>
                                <w:lang w:val="en-NZ"/>
                              </w:rPr>
                              <w:t xml:space="preserve">aided by the Service de la Culture et du </w:t>
                            </w:r>
                            <w:proofErr w:type="spellStart"/>
                            <w:r w:rsidR="00C368C5" w:rsidRPr="00C368C5">
                              <w:rPr>
                                <w:lang w:val="en-NZ"/>
                              </w:rPr>
                              <w:t>Patrimoine</w:t>
                            </w:r>
                            <w:proofErr w:type="spellEnd"/>
                            <w:r w:rsidR="00C368C5">
                              <w:rPr>
                                <w:lang w:val="en-NZ"/>
                              </w:rPr>
                              <w:t xml:space="preserve"> </w:t>
                            </w:r>
                            <w:r w:rsidR="00D240C6">
                              <w:t xml:space="preserve">(permit required), the Mayors of Taiohae and </w:t>
                            </w:r>
                            <w:proofErr w:type="spellStart"/>
                            <w:r w:rsidR="00D240C6">
                              <w:t>Hatiheu</w:t>
                            </w:r>
                            <w:proofErr w:type="spellEnd"/>
                            <w:r w:rsidR="00D240C6">
                              <w:t xml:space="preserve"> (approval required before </w:t>
                            </w:r>
                            <w:r w:rsidR="00C368C5">
                              <w:t>approval of permit</w:t>
                            </w:r>
                            <w:r w:rsidR="00D240C6">
                              <w:t xml:space="preserve">), and the French Polynesian Government </w:t>
                            </w:r>
                            <w:r w:rsidR="00992119">
                              <w:t>R</w:t>
                            </w:r>
                            <w:r w:rsidR="00D240C6">
                              <w:t xml:space="preserve">epresentative on </w:t>
                            </w:r>
                            <w:proofErr w:type="spellStart"/>
                            <w:r w:rsidR="00D240C6">
                              <w:t>Nuku</w:t>
                            </w:r>
                            <w:proofErr w:type="spellEnd"/>
                            <w:r w:rsidR="00D240C6">
                              <w:t xml:space="preserve"> Hiva, who gave permission to carry out excavations on government lan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D8CA6B5" w:rsidR="000035D5" w:rsidRDefault="000035D5">
                      <w:r>
                        <w:t>Reported on page number</w:t>
                      </w:r>
                      <w:r w:rsidR="00992119">
                        <w:t xml:space="preserve"> 9 and </w:t>
                      </w:r>
                      <w:r w:rsidR="00302EF7">
                        <w:t>in the Acknowledgements</w:t>
                      </w:r>
                      <w:r w:rsidR="00D240C6">
                        <w:t>. Permissions were granted by</w:t>
                      </w:r>
                      <w:r w:rsidR="00C368C5">
                        <w:t xml:space="preserve"> the </w:t>
                      </w:r>
                      <w:proofErr w:type="spellStart"/>
                      <w:r w:rsidR="00C368C5" w:rsidRPr="00C368C5">
                        <w:rPr>
                          <w:lang w:val="en-NZ"/>
                        </w:rPr>
                        <w:t>Gouvernement</w:t>
                      </w:r>
                      <w:proofErr w:type="spellEnd"/>
                      <w:r w:rsidR="00C368C5" w:rsidRPr="00C368C5">
                        <w:rPr>
                          <w:lang w:val="en-NZ"/>
                        </w:rPr>
                        <w:t xml:space="preserve"> de la </w:t>
                      </w:r>
                      <w:proofErr w:type="spellStart"/>
                      <w:r w:rsidR="00284977" w:rsidRPr="00284977">
                        <w:rPr>
                          <w:lang w:val="en-NZ"/>
                        </w:rPr>
                        <w:t>Polynésie</w:t>
                      </w:r>
                      <w:proofErr w:type="spellEnd"/>
                      <w:r w:rsidR="00284977" w:rsidRPr="00284977">
                        <w:rPr>
                          <w:lang w:val="en-NZ"/>
                        </w:rPr>
                        <w:t xml:space="preserve"> </w:t>
                      </w:r>
                      <w:proofErr w:type="spellStart"/>
                      <w:r w:rsidR="00284977" w:rsidRPr="00284977">
                        <w:rPr>
                          <w:lang w:val="en-NZ"/>
                        </w:rPr>
                        <w:t>Française</w:t>
                      </w:r>
                      <w:proofErr w:type="spellEnd"/>
                      <w:r w:rsidR="00284977" w:rsidRPr="00284977">
                        <w:rPr>
                          <w:lang w:val="en-NZ"/>
                        </w:rPr>
                        <w:t xml:space="preserve">, </w:t>
                      </w:r>
                      <w:proofErr w:type="spellStart"/>
                      <w:r w:rsidR="00284977" w:rsidRPr="00284977">
                        <w:rPr>
                          <w:lang w:val="en-NZ"/>
                        </w:rPr>
                        <w:t>Ministère</w:t>
                      </w:r>
                      <w:proofErr w:type="spellEnd"/>
                      <w:r w:rsidR="00284977" w:rsidRPr="00284977" w:rsidDel="00284977">
                        <w:rPr>
                          <w:lang w:val="en-NZ"/>
                        </w:rPr>
                        <w:t xml:space="preserve"> </w:t>
                      </w:r>
                      <w:r w:rsidR="00C368C5" w:rsidRPr="00C368C5">
                        <w:rPr>
                          <w:lang w:val="en-NZ"/>
                        </w:rPr>
                        <w:t xml:space="preserve">de la Culture et de </w:t>
                      </w:r>
                      <w:proofErr w:type="spellStart"/>
                      <w:r w:rsidR="00C368C5" w:rsidRPr="00C368C5">
                        <w:rPr>
                          <w:lang w:val="en-NZ"/>
                        </w:rPr>
                        <w:t>l'Artisanat</w:t>
                      </w:r>
                      <w:proofErr w:type="spellEnd"/>
                      <w:r w:rsidR="00C368C5" w:rsidRPr="00C368C5">
                        <w:rPr>
                          <w:lang w:val="en-NZ"/>
                        </w:rPr>
                        <w:t xml:space="preserve">, </w:t>
                      </w:r>
                      <w:r w:rsidR="00D63D74" w:rsidRPr="00D63D74">
                        <w:rPr>
                          <w:lang w:val="en-NZ"/>
                        </w:rPr>
                        <w:t xml:space="preserve">with authorisation from the </w:t>
                      </w:r>
                      <w:proofErr w:type="spellStart"/>
                      <w:r w:rsidR="00D63D74" w:rsidRPr="00D63D74">
                        <w:rPr>
                          <w:lang w:val="en-NZ"/>
                        </w:rPr>
                        <w:t>Délégation</w:t>
                      </w:r>
                      <w:proofErr w:type="spellEnd"/>
                      <w:r w:rsidR="00D63D74" w:rsidRPr="00D63D74">
                        <w:rPr>
                          <w:lang w:val="en-NZ"/>
                        </w:rPr>
                        <w:t xml:space="preserve"> à la recherche (de la </w:t>
                      </w:r>
                      <w:proofErr w:type="spellStart"/>
                      <w:r w:rsidR="00D63D74" w:rsidRPr="00D63D74">
                        <w:rPr>
                          <w:lang w:val="en-NZ"/>
                        </w:rPr>
                        <w:t>Polynésie</w:t>
                      </w:r>
                      <w:proofErr w:type="spellEnd"/>
                      <w:r w:rsidR="00D63D74" w:rsidRPr="00D63D74">
                        <w:rPr>
                          <w:lang w:val="en-NZ"/>
                        </w:rPr>
                        <w:t xml:space="preserve"> </w:t>
                      </w:r>
                      <w:proofErr w:type="spellStart"/>
                      <w:r w:rsidR="00D63D74" w:rsidRPr="00D63D74">
                        <w:rPr>
                          <w:lang w:val="en-NZ"/>
                        </w:rPr>
                        <w:t>française</w:t>
                      </w:r>
                      <w:proofErr w:type="spellEnd"/>
                      <w:r w:rsidR="00D63D74" w:rsidRPr="00D63D74">
                        <w:rPr>
                          <w:lang w:val="en-NZ"/>
                        </w:rPr>
                        <w:t>)</w:t>
                      </w:r>
                      <w:r w:rsidR="00D63D74">
                        <w:rPr>
                          <w:lang w:val="en-NZ"/>
                        </w:rPr>
                        <w:t>, and</w:t>
                      </w:r>
                      <w:r w:rsidR="00D63D74" w:rsidRPr="00D63D74">
                        <w:rPr>
                          <w:lang w:val="en-NZ"/>
                        </w:rPr>
                        <w:t xml:space="preserve"> </w:t>
                      </w:r>
                      <w:r w:rsidR="00C368C5" w:rsidRPr="00C368C5">
                        <w:rPr>
                          <w:lang w:val="en-NZ"/>
                        </w:rPr>
                        <w:t xml:space="preserve">aided by the Service de la Culture et du </w:t>
                      </w:r>
                      <w:proofErr w:type="spellStart"/>
                      <w:r w:rsidR="00C368C5" w:rsidRPr="00C368C5">
                        <w:rPr>
                          <w:lang w:val="en-NZ"/>
                        </w:rPr>
                        <w:t>Patrimoine</w:t>
                      </w:r>
                      <w:proofErr w:type="spellEnd"/>
                      <w:r w:rsidR="00C368C5">
                        <w:rPr>
                          <w:lang w:val="en-NZ"/>
                        </w:rPr>
                        <w:t xml:space="preserve"> </w:t>
                      </w:r>
                      <w:r w:rsidR="00D240C6">
                        <w:t xml:space="preserve">(permit required), the Mayors of Taiohae and </w:t>
                      </w:r>
                      <w:proofErr w:type="spellStart"/>
                      <w:r w:rsidR="00D240C6">
                        <w:t>Hatiheu</w:t>
                      </w:r>
                      <w:proofErr w:type="spellEnd"/>
                      <w:r w:rsidR="00D240C6">
                        <w:t xml:space="preserve"> (approval required before </w:t>
                      </w:r>
                      <w:r w:rsidR="00C368C5">
                        <w:t>approval of permit</w:t>
                      </w:r>
                      <w:r w:rsidR="00D240C6">
                        <w:t xml:space="preserve">), and the French Polynesian Government </w:t>
                      </w:r>
                      <w:r w:rsidR="00992119">
                        <w:t>R</w:t>
                      </w:r>
                      <w:r w:rsidR="00D240C6">
                        <w:t xml:space="preserve">epresentative on </w:t>
                      </w:r>
                      <w:proofErr w:type="spellStart"/>
                      <w:r w:rsidR="00D240C6">
                        <w:t>Nuku</w:t>
                      </w:r>
                      <w:proofErr w:type="spellEnd"/>
                      <w:r w:rsidR="00D240C6">
                        <w:t xml:space="preserve"> Hiva, who gave permission to carry out excavations on government land.</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19C5EAF" w:rsidR="000035D5" w:rsidRDefault="000035D5" w:rsidP="000035D5">
      <w:pPr>
        <w:spacing w:before="240" w:after="240"/>
      </w:pPr>
      <w:r>
        <w:rPr>
          <w:noProof/>
          <w:lang w:val="en-AU" w:eastAsia="en-AU"/>
        </w:rPr>
        <w:lastRenderedPageBreak/>
        <mc:AlternateContent>
          <mc:Choice Requires="wps">
            <w:drawing>
              <wp:anchor distT="45720" distB="45720" distL="114300" distR="114300" simplePos="0" relativeHeight="251661312" behindDoc="0" locked="0" layoutInCell="1" allowOverlap="1" wp14:anchorId="6BA191BF" wp14:editId="70E34A24">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3A216E9" w:rsidR="000035D5" w:rsidRDefault="00D240C6" w:rsidP="000035D5">
                            <w:r>
                              <w:t>no</w:t>
                            </w:r>
                            <w:r w:rsidR="00C368C5">
                              <w:t xml:space="preserve">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3A216E9" w:rsidR="000035D5" w:rsidRDefault="00D240C6" w:rsidP="000035D5">
                      <w:r>
                        <w:t>no</w:t>
                      </w:r>
                      <w:r w:rsidR="00C368C5">
                        <w:t xml:space="preserve"> deviations</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56E93152" w:rsidR="000035D5" w:rsidRDefault="00FF7BB5" w:rsidP="000035D5">
      <w:pPr>
        <w:spacing w:before="240" w:after="240"/>
      </w:pPr>
      <w:r>
        <w:rPr>
          <w:noProof/>
          <w:lang w:val="en-AU" w:eastAsia="en-AU"/>
        </w:rPr>
        <mc:AlternateContent>
          <mc:Choice Requires="wps">
            <w:drawing>
              <wp:anchor distT="45720" distB="45720" distL="114300" distR="114300" simplePos="0" relativeHeight="251665408" behindDoc="0" locked="0" layoutInCell="1" allowOverlap="1" wp14:anchorId="30DBFF50" wp14:editId="4B15F726">
                <wp:simplePos x="0" y="0"/>
                <wp:positionH relativeFrom="margin">
                  <wp:align>left</wp:align>
                </wp:positionH>
                <wp:positionV relativeFrom="paragraph">
                  <wp:posOffset>257175</wp:posOffset>
                </wp:positionV>
                <wp:extent cx="6804660" cy="1021080"/>
                <wp:effectExtent l="0" t="0" r="15240" b="2667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04660" cy="1021080"/>
                        </a:xfrm>
                        <a:prstGeom prst="rect">
                          <a:avLst/>
                        </a:prstGeom>
                        <a:solidFill>
                          <a:srgbClr val="FFFFFF"/>
                        </a:solidFill>
                        <a:ln w="9525">
                          <a:solidFill>
                            <a:srgbClr val="193A65"/>
                          </a:solidFill>
                          <a:miter lim="800000"/>
                          <a:headEnd/>
                          <a:tailEnd/>
                        </a:ln>
                      </wps:spPr>
                      <wps:txbx>
                        <w:txbxContent>
                          <w:p w14:paraId="41AE696F" w14:textId="2A78381C" w:rsidR="000035D5" w:rsidRDefault="00302EF7" w:rsidP="000035D5">
                            <w:r>
                              <w:t xml:space="preserve">We had local collaborators who assisted with field logistics and </w:t>
                            </w:r>
                            <w:r w:rsidR="00FF7BB5" w:rsidRPr="00FF7BB5">
                              <w:t xml:space="preserve">paid </w:t>
                            </w:r>
                            <w:r w:rsidRPr="00FF7BB5">
                              <w:t xml:space="preserve">local </w:t>
                            </w:r>
                            <w:r>
                              <w:t xml:space="preserve">field </w:t>
                            </w:r>
                            <w:r w:rsidR="00992119">
                              <w:t xml:space="preserve">assistants </w:t>
                            </w:r>
                            <w:r>
                              <w:t xml:space="preserve">who were involved in the field study. </w:t>
                            </w:r>
                            <w:r w:rsidR="00D240C6">
                              <w:t>However, t</w:t>
                            </w:r>
                            <w:r>
                              <w:t>hese individuals were not involved in scientific analyses reported here, and did not meet the PLOS criteria for authorship</w:t>
                            </w:r>
                            <w:r w:rsidR="00992119">
                              <w:t>;</w:t>
                            </w:r>
                            <w:r>
                              <w:t xml:space="preserve"> they are thanked in the Acknowledgements</w:t>
                            </w:r>
                            <w:r w:rsidR="00D240C6">
                              <w:t xml:space="preserve"> for their respective contribution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20.25pt;width:535.8pt;height:80.4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" strokecolor="#193a65">
                <v:textbox>
                  <w:txbxContent>
                    <w:p w14:paraId="41AE696F" w14:textId="2A78381C" w:rsidR="000035D5" w:rsidRDefault="00302EF7" w:rsidP="000035D5">
                      <w:r>
                        <w:t xml:space="preserve">We had local collaborators who assisted with field logistics and </w:t>
                      </w:r>
                      <w:r w:rsidR="00FF7BB5" w:rsidRPr="00FF7BB5">
                        <w:t xml:space="preserve">paid </w:t>
                      </w:r>
                      <w:r w:rsidRPr="00FF7BB5">
                        <w:t xml:space="preserve">local </w:t>
                      </w:r>
                      <w:r>
                        <w:t xml:space="preserve">field </w:t>
                      </w:r>
                      <w:r w:rsidR="00992119">
                        <w:t xml:space="preserve">assistants </w:t>
                      </w:r>
                      <w:r>
                        <w:t xml:space="preserve">who were involved in the field study. </w:t>
                      </w:r>
                      <w:r w:rsidR="00D240C6">
                        <w:t>However, t</w:t>
                      </w:r>
                      <w:r>
                        <w:t>hese individuals were not involved in scientific analyses reported here, and did not meet the PLOS criteria for authorship</w:t>
                      </w:r>
                      <w:r w:rsidR="00992119">
                        <w:t>;</w:t>
                      </w:r>
                      <w:r>
                        <w:t xml:space="preserve"> they are thanked in the Acknowledgements</w:t>
                      </w:r>
                      <w:r w:rsidR="00D240C6">
                        <w:t xml:space="preserve"> for their respective contributions</w:t>
                      </w:r>
                      <w:r>
                        <w:t>.</w:t>
                      </w:r>
                    </w:p>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 xml:space="preserve">and all individuals who meet these criteria should be included in the author </w:t>
      </w:r>
      <w:proofErr w:type="spellStart"/>
      <w:r w:rsidR="000035D5" w:rsidRPr="00BF3DA5">
        <w:rPr>
          <w:lang w:val="en-GB"/>
        </w:rPr>
        <w:t>byline</w:t>
      </w:r>
      <w:proofErr w:type="spellEnd"/>
      <w:r w:rsidR="000035D5" w:rsidRPr="00BF3DA5">
        <w:rPr>
          <w:lang w:val="en-GB"/>
        </w:rPr>
        <w:t>,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0035D5"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000035D5" w:rsidRPr="00C34FAE">
          <w:rPr>
            <w:rStyle w:val="Hyperlink"/>
          </w:rPr>
          <w:t>https://journals.plos.org/plosone/s/authorship</w:t>
        </w:r>
      </w:hyperlink>
      <w:r w:rsidR="000035D5"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en-AU" w:eastAsia="en-AU"/>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BE1E5E2" w:rsidR="000035D5" w:rsidRDefault="00302EF7" w:rsidP="000035D5">
                            <w:r>
                              <w:t>This study did not involve human subject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6BE1E5E2" w:rsidR="000035D5" w:rsidRDefault="00302EF7" w:rsidP="000035D5">
                      <w:r>
                        <w:t>This study did not involve human subjects research.</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en-AU" w:eastAsia="en-AU"/>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B1F031A" w:rsidR="000035D5" w:rsidRDefault="00992119" w:rsidP="000035D5">
                            <w:r>
                              <w:t>Not applicable as this study did not involve human subject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B1F031A" w:rsidR="000035D5" w:rsidRDefault="00992119" w:rsidP="000035D5">
                      <w:r>
                        <w:t>Not applicable as this study did not involve human subjects resear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AU" w:eastAsia="en-AU"/>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87B88FB" w14:textId="77777777" w:rsidR="00992119" w:rsidRDefault="00992119" w:rsidP="00992119">
                            <w:r>
                              <w:t>Not applicable as this study did not involve human subjects research.</w:t>
                            </w:r>
                          </w:p>
                          <w:p w14:paraId="53B10E27" w14:textId="4FC6F022"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387B88FB" w14:textId="77777777" w:rsidR="00992119" w:rsidRDefault="00992119" w:rsidP="00992119">
                      <w:r>
                        <w:t>Not applicable as this study did not involve human subjects research.</w:t>
                      </w:r>
                    </w:p>
                    <w:p w14:paraId="53B10E27" w14:textId="4FC6F022"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AU" w:eastAsia="en-AU"/>
        </w:rPr>
        <mc:AlternateContent>
          <mc:Choice Requires="wps">
            <w:drawing>
              <wp:anchor distT="45720" distB="45720" distL="114300" distR="114300" simplePos="0" relativeHeight="251681792" behindDoc="0" locked="0" layoutInCell="1" allowOverlap="1" wp14:anchorId="0D25BCA0" wp14:editId="07688DF1">
                <wp:simplePos x="0" y="0"/>
                <wp:positionH relativeFrom="margin">
                  <wp:align>left</wp:align>
                </wp:positionH>
                <wp:positionV relativeFrom="paragraph">
                  <wp:posOffset>1440815</wp:posOffset>
                </wp:positionV>
                <wp:extent cx="6827520" cy="1021080"/>
                <wp:effectExtent l="0" t="0" r="11430" b="266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7520" cy="1021080"/>
                        </a:xfrm>
                        <a:prstGeom prst="rect">
                          <a:avLst/>
                        </a:prstGeom>
                        <a:solidFill>
                          <a:srgbClr val="FFFFFF"/>
                        </a:solidFill>
                        <a:ln w="9525">
                          <a:solidFill>
                            <a:srgbClr val="193A65"/>
                          </a:solidFill>
                          <a:miter lim="800000"/>
                          <a:headEnd/>
                          <a:tailEnd/>
                        </a:ln>
                      </wps:spPr>
                      <wps:txbx>
                        <w:txbxContent>
                          <w:p w14:paraId="633D3ABC" w14:textId="77777777" w:rsidR="00992119" w:rsidRDefault="00992119" w:rsidP="00992119">
                            <w:r>
                              <w:t>Not applicable as this study did not involve human subjects research.</w:t>
                            </w:r>
                          </w:p>
                          <w:p w14:paraId="63B5C0C8" w14:textId="7E3C1D4E"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13.45pt;width:537.6pt;height:80.4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" strokecolor="#193a65">
                <v:textbox>
                  <w:txbxContent>
                    <w:p w14:paraId="633D3ABC" w14:textId="77777777" w:rsidR="00992119" w:rsidRDefault="00992119" w:rsidP="00992119">
                      <w:r>
                        <w:t>Not applicable as this study did not involve human subjects research.</w:t>
                      </w:r>
                    </w:p>
                    <w:p w14:paraId="63B5C0C8" w14:textId="7E3C1D4E"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AU" w:eastAsia="en-AU"/>
        </w:rPr>
        <mc:AlternateContent>
          <mc:Choice Requires="wps">
            <w:drawing>
              <wp:anchor distT="45720" distB="45720" distL="114300" distR="114300" simplePos="0" relativeHeight="251683840" behindDoc="0" locked="0" layoutInCell="1" allowOverlap="1" wp14:anchorId="5C1A4D03" wp14:editId="7CB838EB">
                <wp:simplePos x="0" y="0"/>
                <wp:positionH relativeFrom="margin">
                  <wp:align>right</wp:align>
                </wp:positionH>
                <wp:positionV relativeFrom="paragraph">
                  <wp:posOffset>1080135</wp:posOffset>
                </wp:positionV>
                <wp:extent cx="6838950" cy="1280160"/>
                <wp:effectExtent l="0" t="0" r="19050" b="1524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0160"/>
                        </a:xfrm>
                        <a:prstGeom prst="rect">
                          <a:avLst/>
                        </a:prstGeom>
                        <a:solidFill>
                          <a:srgbClr val="FFFFFF"/>
                        </a:solidFill>
                        <a:ln w="9525">
                          <a:solidFill>
                            <a:srgbClr val="193A65"/>
                          </a:solidFill>
                          <a:miter lim="800000"/>
                          <a:headEnd/>
                          <a:tailEnd/>
                        </a:ln>
                      </wps:spPr>
                      <wps:txbx>
                        <w:txbxContent>
                          <w:p w14:paraId="02348124" w14:textId="207005E2" w:rsidR="000035D5" w:rsidRDefault="00D974CE" w:rsidP="000035D5">
                            <w:r>
                              <w:t xml:space="preserve">The </w:t>
                            </w:r>
                            <w:r w:rsidRPr="00D974CE">
                              <w:t xml:space="preserve">permission </w:t>
                            </w:r>
                            <w:r>
                              <w:t xml:space="preserve">we </w:t>
                            </w:r>
                            <w:r w:rsidRPr="00D974CE">
                              <w:t xml:space="preserve">obtained from </w:t>
                            </w:r>
                            <w:r>
                              <w:t xml:space="preserve">the </w:t>
                            </w:r>
                            <w:r w:rsidRPr="00D974CE">
                              <w:t xml:space="preserve">local authority to perform the study </w:t>
                            </w:r>
                            <w:r>
                              <w:t xml:space="preserve">did not </w:t>
                            </w:r>
                            <w:r w:rsidRPr="00D974CE">
                              <w:t>include a</w:t>
                            </w:r>
                            <w:r w:rsidR="00992119">
                              <w:t xml:space="preserve"> formal </w:t>
                            </w:r>
                            <w:r w:rsidRPr="00D974CE">
                              <w:t>agreement on access to outputs and benefit sharing</w:t>
                            </w:r>
                            <w:r>
                              <w:t>.</w:t>
                            </w:r>
                            <w:r w:rsidR="00303064">
                              <w:t xml:space="preserve"> We regularly share our </w:t>
                            </w:r>
                            <w:r w:rsidR="00C368C5">
                              <w:t>results</w:t>
                            </w:r>
                            <w:r w:rsidR="00303064">
                              <w:t xml:space="preserve"> with French Polynesian </w:t>
                            </w:r>
                            <w:r w:rsidR="00C368C5">
                              <w:t xml:space="preserve">government </w:t>
                            </w:r>
                            <w:r w:rsidR="00303064">
                              <w:t>authorities</w:t>
                            </w:r>
                            <w:r w:rsidR="00992119">
                              <w:t xml:space="preserve">, French Polynesian scholars, and the local </w:t>
                            </w:r>
                            <w:proofErr w:type="spellStart"/>
                            <w:r w:rsidR="00992119">
                              <w:t>Nuku</w:t>
                            </w:r>
                            <w:proofErr w:type="spellEnd"/>
                            <w:r w:rsidR="00992119">
                              <w:t xml:space="preserve"> Hiva community</w:t>
                            </w:r>
                            <w:r w:rsidR="00C368C5">
                              <w:t xml:space="preserve"> through publications, talks, museum exhibit contributions, and other means</w:t>
                            </w:r>
                            <w:r w:rsidR="00303064">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100.8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" strokecolor="#193a65">
                <v:textbox>
                  <w:txbxContent>
                    <w:p w14:paraId="02348124" w14:textId="207005E2" w:rsidR="000035D5" w:rsidRDefault="00D974CE" w:rsidP="000035D5">
                      <w:r>
                        <w:t xml:space="preserve">The </w:t>
                      </w:r>
                      <w:r w:rsidRPr="00D974CE">
                        <w:t xml:space="preserve">permission </w:t>
                      </w:r>
                      <w:r>
                        <w:t xml:space="preserve">we </w:t>
                      </w:r>
                      <w:r w:rsidRPr="00D974CE">
                        <w:t xml:space="preserve">obtained from </w:t>
                      </w:r>
                      <w:r>
                        <w:t xml:space="preserve">the </w:t>
                      </w:r>
                      <w:r w:rsidRPr="00D974CE">
                        <w:t xml:space="preserve">local authority to perform the study </w:t>
                      </w:r>
                      <w:r>
                        <w:t xml:space="preserve">did not </w:t>
                      </w:r>
                      <w:r w:rsidRPr="00D974CE">
                        <w:t>include a</w:t>
                      </w:r>
                      <w:r w:rsidR="00992119">
                        <w:t xml:space="preserve"> formal </w:t>
                      </w:r>
                      <w:r w:rsidRPr="00D974CE">
                        <w:t>agreement on access to outputs and benefit sharing</w:t>
                      </w:r>
                      <w:r>
                        <w:t>.</w:t>
                      </w:r>
                      <w:r w:rsidR="00303064">
                        <w:t xml:space="preserve"> We regularly share our </w:t>
                      </w:r>
                      <w:r w:rsidR="00C368C5">
                        <w:t>results</w:t>
                      </w:r>
                      <w:r w:rsidR="00303064">
                        <w:t xml:space="preserve"> with French Polynesian </w:t>
                      </w:r>
                      <w:r w:rsidR="00C368C5">
                        <w:t xml:space="preserve">government </w:t>
                      </w:r>
                      <w:r w:rsidR="00303064">
                        <w:t>authorities</w:t>
                      </w:r>
                      <w:r w:rsidR="00992119">
                        <w:t xml:space="preserve">, French Polynesian scholars, and the local </w:t>
                      </w:r>
                      <w:proofErr w:type="spellStart"/>
                      <w:r w:rsidR="00992119">
                        <w:t>Nuku</w:t>
                      </w:r>
                      <w:proofErr w:type="spellEnd"/>
                      <w:r w:rsidR="00992119">
                        <w:t xml:space="preserve"> Hiva community</w:t>
                      </w:r>
                      <w:r w:rsidR="00C368C5">
                        <w:t xml:space="preserve"> through publications, talks, museum exhibit contributions, and other means</w:t>
                      </w:r>
                      <w:r w:rsidR="00303064">
                        <w:t>.</w:t>
                      </w:r>
                    </w:p>
                  </w:txbxContent>
                </v:textbox>
                <w10:wrap type="topAndBottom" anchorx="margin"/>
              </v:shape>
            </w:pict>
          </mc:Fallback>
        </mc:AlternateContent>
      </w:r>
      <w:bookmarkStart w:id="7" w:name="_Hlk93157026"/>
      <w:r>
        <w:t>Did the permission you obtained from a local authority to perform the study include an agreement on access to outputs and benefit sharing</w:t>
      </w:r>
      <w:bookmarkEnd w:id="7"/>
      <w:r>
        <w:t xml:space="preserve">?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AU" w:eastAsia="en-AU"/>
        </w:rPr>
        <w:lastRenderedPageBreak/>
        <mc:AlternateContent>
          <mc:Choice Requires="wps">
            <w:drawing>
              <wp:anchor distT="45720" distB="45720" distL="114300" distR="114300" simplePos="0" relativeHeight="251685888" behindDoc="0" locked="0" layoutInCell="1" allowOverlap="1" wp14:anchorId="514DF57D" wp14:editId="4091A310">
                <wp:simplePos x="0" y="0"/>
                <wp:positionH relativeFrom="margin">
                  <wp:align>left</wp:align>
                </wp:positionH>
                <wp:positionV relativeFrom="paragraph">
                  <wp:posOffset>677545</wp:posOffset>
                </wp:positionV>
                <wp:extent cx="6880860" cy="1341120"/>
                <wp:effectExtent l="0" t="0" r="15240" b="1143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80860" cy="1341120"/>
                        </a:xfrm>
                        <a:prstGeom prst="rect">
                          <a:avLst/>
                        </a:prstGeom>
                        <a:solidFill>
                          <a:srgbClr val="FFFFFF"/>
                        </a:solidFill>
                        <a:ln w="9525">
                          <a:solidFill>
                            <a:srgbClr val="193A65"/>
                          </a:solidFill>
                          <a:miter lim="800000"/>
                          <a:headEnd/>
                          <a:tailEnd/>
                        </a:ln>
                      </wps:spPr>
                      <wps:txbx>
                        <w:txbxContent>
                          <w:p w14:paraId="7E9D1D64" w14:textId="57E43310" w:rsidR="000035D5" w:rsidRDefault="00D974CE" w:rsidP="000035D5">
                            <w:r>
                              <w:t>The material used in this study was imported to New Zealand in 2011. Permits to export the material were provide</w:t>
                            </w:r>
                            <w:r w:rsidR="003F10EB">
                              <w:t>d</w:t>
                            </w:r>
                            <w:r>
                              <w:t xml:space="preserve"> by the</w:t>
                            </w:r>
                            <w:r w:rsidR="00C368C5" w:rsidRPr="00C368C5">
                              <w:rPr>
                                <w:lang w:val="en-NZ"/>
                              </w:rPr>
                              <w:t xml:space="preserve"> </w:t>
                            </w:r>
                            <w:proofErr w:type="spellStart"/>
                            <w:r w:rsidR="00C368C5" w:rsidRPr="00C368C5">
                              <w:rPr>
                                <w:lang w:val="en-NZ"/>
                              </w:rPr>
                              <w:t>Gouvernement</w:t>
                            </w:r>
                            <w:proofErr w:type="spellEnd"/>
                            <w:r w:rsidR="00C368C5" w:rsidRPr="00C368C5">
                              <w:rPr>
                                <w:lang w:val="en-NZ"/>
                              </w:rPr>
                              <w:t xml:space="preserve"> de la </w:t>
                            </w:r>
                            <w:proofErr w:type="spellStart"/>
                            <w:r w:rsidR="00284977" w:rsidRPr="00985E8D">
                              <w:rPr>
                                <w:lang w:val="en-NZ"/>
                              </w:rPr>
                              <w:t>Polyn</w:t>
                            </w:r>
                            <w:r w:rsidR="00284977">
                              <w:rPr>
                                <w:lang w:val="en-NZ"/>
                              </w:rPr>
                              <w:t>é</w:t>
                            </w:r>
                            <w:r w:rsidR="00284977" w:rsidRPr="00985E8D">
                              <w:rPr>
                                <w:lang w:val="en-NZ"/>
                              </w:rPr>
                              <w:t>sie</w:t>
                            </w:r>
                            <w:proofErr w:type="spellEnd"/>
                            <w:r w:rsidR="00284977" w:rsidRPr="00985E8D">
                              <w:rPr>
                                <w:lang w:val="en-NZ"/>
                              </w:rPr>
                              <w:t xml:space="preserve"> </w:t>
                            </w:r>
                            <w:proofErr w:type="spellStart"/>
                            <w:r w:rsidR="00284977" w:rsidRPr="00985E8D">
                              <w:rPr>
                                <w:lang w:val="en-NZ"/>
                              </w:rPr>
                              <w:t>Fran</w:t>
                            </w:r>
                            <w:r w:rsidR="00284977">
                              <w:rPr>
                                <w:lang w:val="en-NZ"/>
                              </w:rPr>
                              <w:t>ç</w:t>
                            </w:r>
                            <w:r w:rsidR="00284977" w:rsidRPr="00985E8D">
                              <w:rPr>
                                <w:lang w:val="en-NZ"/>
                              </w:rPr>
                              <w:t>aise</w:t>
                            </w:r>
                            <w:proofErr w:type="spellEnd"/>
                            <w:r w:rsidR="00284977" w:rsidRPr="00985E8D">
                              <w:rPr>
                                <w:lang w:val="en-NZ"/>
                              </w:rPr>
                              <w:t xml:space="preserve">, </w:t>
                            </w:r>
                            <w:proofErr w:type="spellStart"/>
                            <w:r w:rsidR="00284977" w:rsidRPr="00985E8D">
                              <w:rPr>
                                <w:lang w:val="en-NZ"/>
                              </w:rPr>
                              <w:t>Minist</w:t>
                            </w:r>
                            <w:r w:rsidR="00284977">
                              <w:rPr>
                                <w:lang w:val="en-NZ"/>
                              </w:rPr>
                              <w:t>è</w:t>
                            </w:r>
                            <w:r w:rsidR="00284977" w:rsidRPr="00985E8D">
                              <w:rPr>
                                <w:lang w:val="en-NZ"/>
                              </w:rPr>
                              <w:t>re</w:t>
                            </w:r>
                            <w:proofErr w:type="spellEnd"/>
                            <w:r w:rsidR="00284977" w:rsidRPr="00C368C5" w:rsidDel="00284977">
                              <w:rPr>
                                <w:lang w:val="en-NZ"/>
                              </w:rPr>
                              <w:t xml:space="preserve"> </w:t>
                            </w:r>
                            <w:r w:rsidR="00C368C5" w:rsidRPr="00C368C5">
                              <w:rPr>
                                <w:lang w:val="en-NZ"/>
                              </w:rPr>
                              <w:t xml:space="preserve">de la Culture et de </w:t>
                            </w:r>
                            <w:proofErr w:type="spellStart"/>
                            <w:r w:rsidR="00C368C5" w:rsidRPr="00C368C5">
                              <w:rPr>
                                <w:lang w:val="en-NZ"/>
                              </w:rPr>
                              <w:t>l'Artisanat</w:t>
                            </w:r>
                            <w:proofErr w:type="spellEnd"/>
                            <w:r w:rsidR="00C368C5" w:rsidRPr="00C368C5">
                              <w:rPr>
                                <w:lang w:val="en-NZ"/>
                              </w:rPr>
                              <w:t xml:space="preserve">, aided by the Service de la Culture et du </w:t>
                            </w:r>
                            <w:proofErr w:type="spellStart"/>
                            <w:r w:rsidR="00C368C5" w:rsidRPr="00C368C5">
                              <w:rPr>
                                <w:lang w:val="en-NZ"/>
                              </w:rPr>
                              <w:t>Patrimoine</w:t>
                            </w:r>
                            <w:proofErr w:type="spellEnd"/>
                            <w:r>
                              <w:t xml:space="preserve"> </w:t>
                            </w:r>
                            <w:r w:rsidR="00303064">
                              <w:t>(permit No. 1079)</w:t>
                            </w:r>
                            <w:r w:rsidR="00C368C5">
                              <w:t xml:space="preserve">. </w:t>
                            </w:r>
                            <w:r w:rsidR="00D63D74">
                              <w:t xml:space="preserve">On importation to </w:t>
                            </w:r>
                            <w:r w:rsidR="003F10EB">
                              <w:t>New Zealand</w:t>
                            </w:r>
                            <w:r w:rsidR="00D63D74">
                              <w:t xml:space="preserve">, the materials were inspected, treated as needed, and released by the </w:t>
                            </w:r>
                            <w:r>
                              <w:t>New Zealand Ministry of Agriculture</w:t>
                            </w:r>
                            <w:r w:rsidR="003F10EB">
                              <w:t xml:space="preserve"> and Forestry</w:t>
                            </w:r>
                            <w:r w:rsidR="00D63D74">
                              <w:t xml:space="preserve"> (</w:t>
                            </w:r>
                            <w:r w:rsidR="00C368C5">
                              <w:t>now Ministry for Primary Industries</w:t>
                            </w:r>
                            <w:r w:rsidR="0083289E">
                              <w:t>)</w:t>
                            </w:r>
                            <w:r w:rsidR="00E653FE">
                              <w:t xml:space="preserve">. </w:t>
                            </w:r>
                          </w:p>
                          <w:p w14:paraId="7A9F11D4" w14:textId="77777777" w:rsidR="00D63D74" w:rsidRDefault="00D63D7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0;margin-top:53.35pt;width:541.8pt;height:105.6pt;z-index:2516858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" strokecolor="#193a65">
                <v:textbox>
                  <w:txbxContent>
                    <w:p w14:paraId="7E9D1D64" w14:textId="57E43310" w:rsidR="000035D5" w:rsidRDefault="00D974CE" w:rsidP="000035D5">
                      <w:r>
                        <w:t>The material used in this study was imported to New Zealand in 2011. Permits to export the material were provide</w:t>
                      </w:r>
                      <w:r w:rsidR="003F10EB">
                        <w:t>d</w:t>
                      </w:r>
                      <w:r>
                        <w:t xml:space="preserve"> by the</w:t>
                      </w:r>
                      <w:r w:rsidR="00C368C5" w:rsidRPr="00C368C5">
                        <w:rPr>
                          <w:lang w:val="en-NZ"/>
                        </w:rPr>
                        <w:t xml:space="preserve"> </w:t>
                      </w:r>
                      <w:proofErr w:type="spellStart"/>
                      <w:r w:rsidR="00C368C5" w:rsidRPr="00C368C5">
                        <w:rPr>
                          <w:lang w:val="en-NZ"/>
                        </w:rPr>
                        <w:t>Gouvernement</w:t>
                      </w:r>
                      <w:proofErr w:type="spellEnd"/>
                      <w:r w:rsidR="00C368C5" w:rsidRPr="00C368C5">
                        <w:rPr>
                          <w:lang w:val="en-NZ"/>
                        </w:rPr>
                        <w:t xml:space="preserve"> de la </w:t>
                      </w:r>
                      <w:proofErr w:type="spellStart"/>
                      <w:r w:rsidR="00284977" w:rsidRPr="00985E8D">
                        <w:rPr>
                          <w:lang w:val="en-NZ"/>
                        </w:rPr>
                        <w:t>Polyn</w:t>
                      </w:r>
                      <w:r w:rsidR="00284977">
                        <w:rPr>
                          <w:lang w:val="en-NZ"/>
                        </w:rPr>
                        <w:t>é</w:t>
                      </w:r>
                      <w:r w:rsidR="00284977" w:rsidRPr="00985E8D">
                        <w:rPr>
                          <w:lang w:val="en-NZ"/>
                        </w:rPr>
                        <w:t>sie</w:t>
                      </w:r>
                      <w:proofErr w:type="spellEnd"/>
                      <w:r w:rsidR="00284977" w:rsidRPr="00985E8D">
                        <w:rPr>
                          <w:lang w:val="en-NZ"/>
                        </w:rPr>
                        <w:t xml:space="preserve"> </w:t>
                      </w:r>
                      <w:proofErr w:type="spellStart"/>
                      <w:r w:rsidR="00284977" w:rsidRPr="00985E8D">
                        <w:rPr>
                          <w:lang w:val="en-NZ"/>
                        </w:rPr>
                        <w:t>Fran</w:t>
                      </w:r>
                      <w:r w:rsidR="00284977">
                        <w:rPr>
                          <w:lang w:val="en-NZ"/>
                        </w:rPr>
                        <w:t>ç</w:t>
                      </w:r>
                      <w:r w:rsidR="00284977" w:rsidRPr="00985E8D">
                        <w:rPr>
                          <w:lang w:val="en-NZ"/>
                        </w:rPr>
                        <w:t>aise</w:t>
                      </w:r>
                      <w:proofErr w:type="spellEnd"/>
                      <w:r w:rsidR="00284977" w:rsidRPr="00985E8D">
                        <w:rPr>
                          <w:lang w:val="en-NZ"/>
                        </w:rPr>
                        <w:t xml:space="preserve">, </w:t>
                      </w:r>
                      <w:proofErr w:type="spellStart"/>
                      <w:r w:rsidR="00284977" w:rsidRPr="00985E8D">
                        <w:rPr>
                          <w:lang w:val="en-NZ"/>
                        </w:rPr>
                        <w:t>Minist</w:t>
                      </w:r>
                      <w:r w:rsidR="00284977">
                        <w:rPr>
                          <w:lang w:val="en-NZ"/>
                        </w:rPr>
                        <w:t>è</w:t>
                      </w:r>
                      <w:r w:rsidR="00284977" w:rsidRPr="00985E8D">
                        <w:rPr>
                          <w:lang w:val="en-NZ"/>
                        </w:rPr>
                        <w:t>re</w:t>
                      </w:r>
                      <w:proofErr w:type="spellEnd"/>
                      <w:r w:rsidR="00284977" w:rsidRPr="00C368C5" w:rsidDel="00284977">
                        <w:rPr>
                          <w:lang w:val="en-NZ"/>
                        </w:rPr>
                        <w:t xml:space="preserve"> </w:t>
                      </w:r>
                      <w:r w:rsidR="00C368C5" w:rsidRPr="00C368C5">
                        <w:rPr>
                          <w:lang w:val="en-NZ"/>
                        </w:rPr>
                        <w:t xml:space="preserve">de la Culture et de </w:t>
                      </w:r>
                      <w:proofErr w:type="spellStart"/>
                      <w:r w:rsidR="00C368C5" w:rsidRPr="00C368C5">
                        <w:rPr>
                          <w:lang w:val="en-NZ"/>
                        </w:rPr>
                        <w:t>l'Artisanat</w:t>
                      </w:r>
                      <w:proofErr w:type="spellEnd"/>
                      <w:r w:rsidR="00C368C5" w:rsidRPr="00C368C5">
                        <w:rPr>
                          <w:lang w:val="en-NZ"/>
                        </w:rPr>
                        <w:t xml:space="preserve">, aided by the Service de la Culture et du </w:t>
                      </w:r>
                      <w:proofErr w:type="spellStart"/>
                      <w:r w:rsidR="00C368C5" w:rsidRPr="00C368C5">
                        <w:rPr>
                          <w:lang w:val="en-NZ"/>
                        </w:rPr>
                        <w:t>Patrimoine</w:t>
                      </w:r>
                      <w:proofErr w:type="spellEnd"/>
                      <w:r>
                        <w:t xml:space="preserve"> </w:t>
                      </w:r>
                      <w:r w:rsidR="00303064">
                        <w:t>(permit No. 1079)</w:t>
                      </w:r>
                      <w:r w:rsidR="00C368C5">
                        <w:t xml:space="preserve">. </w:t>
                      </w:r>
                      <w:r w:rsidR="00D63D74">
                        <w:t xml:space="preserve">On importation to </w:t>
                      </w:r>
                      <w:r w:rsidR="003F10EB">
                        <w:t>New Zealand</w:t>
                      </w:r>
                      <w:r w:rsidR="00D63D74">
                        <w:t xml:space="preserve">, the materials were inspected, treated as needed, and released by the </w:t>
                      </w:r>
                      <w:r>
                        <w:t>New Zealand Ministry of Agriculture</w:t>
                      </w:r>
                      <w:r w:rsidR="003F10EB">
                        <w:t xml:space="preserve"> and Forestry</w:t>
                      </w:r>
                      <w:r w:rsidR="00D63D74">
                        <w:t xml:space="preserve"> (</w:t>
                      </w:r>
                      <w:r w:rsidR="00C368C5">
                        <w:t>now Ministry for Primary Industries</w:t>
                      </w:r>
                      <w:r w:rsidR="0083289E">
                        <w:t>)</w:t>
                      </w:r>
                      <w:r w:rsidR="00E653FE">
                        <w:t xml:space="preserve">. </w:t>
                      </w:r>
                    </w:p>
                    <w:p w14:paraId="7A9F11D4" w14:textId="77777777" w:rsidR="00D63D74" w:rsidRDefault="00D63D74"/>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AU" w:eastAsia="en-AU"/>
        </w:rPr>
        <mc:AlternateContent>
          <mc:Choice Requires="wps">
            <w:drawing>
              <wp:anchor distT="45720" distB="45720" distL="114300" distR="114300" simplePos="0" relativeHeight="251687936" behindDoc="0" locked="0" layoutInCell="1" allowOverlap="1" wp14:anchorId="75C35289" wp14:editId="291FC2C1">
                <wp:simplePos x="0" y="0"/>
                <wp:positionH relativeFrom="margin">
                  <wp:align>right</wp:align>
                </wp:positionH>
                <wp:positionV relativeFrom="paragraph">
                  <wp:posOffset>679450</wp:posOffset>
                </wp:positionV>
                <wp:extent cx="6838950" cy="1905000"/>
                <wp:effectExtent l="0" t="0" r="19050" b="1905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05000"/>
                        </a:xfrm>
                        <a:prstGeom prst="rect">
                          <a:avLst/>
                        </a:prstGeom>
                        <a:solidFill>
                          <a:srgbClr val="FFFFFF"/>
                        </a:solidFill>
                        <a:ln w="9525">
                          <a:solidFill>
                            <a:srgbClr val="193A65"/>
                          </a:solidFill>
                          <a:miter lim="800000"/>
                          <a:headEnd/>
                          <a:tailEnd/>
                        </a:ln>
                      </wps:spPr>
                      <wps:txbx>
                        <w:txbxContent>
                          <w:p w14:paraId="6877C7D8" w14:textId="6887C753" w:rsidR="003F10EB" w:rsidRPr="003F10EB" w:rsidRDefault="00D974CE" w:rsidP="003F10EB">
                            <w:pPr>
                              <w:rPr>
                                <w:lang w:val="en-AU"/>
                              </w:rPr>
                            </w:pPr>
                            <w:r>
                              <w:t xml:space="preserve">The materials were originally excavated by Melinda Allen under permit </w:t>
                            </w:r>
                            <w:r w:rsidR="00303064" w:rsidRPr="00303064">
                              <w:rPr>
                                <w:lang w:val="en-NZ"/>
                              </w:rPr>
                              <w:t xml:space="preserve">No. 1079, </w:t>
                            </w:r>
                            <w:proofErr w:type="spellStart"/>
                            <w:r w:rsidR="00303064" w:rsidRPr="00303064">
                              <w:rPr>
                                <w:lang w:val="en-NZ"/>
                              </w:rPr>
                              <w:t>Gouvernement</w:t>
                            </w:r>
                            <w:proofErr w:type="spellEnd"/>
                            <w:r w:rsidR="00303064" w:rsidRPr="00303064">
                              <w:rPr>
                                <w:lang w:val="en-NZ"/>
                              </w:rPr>
                              <w:t xml:space="preserve"> de la </w:t>
                            </w:r>
                            <w:proofErr w:type="spellStart"/>
                            <w:r w:rsidR="00284977" w:rsidRPr="00985E8D">
                              <w:rPr>
                                <w:lang w:val="en-NZ"/>
                              </w:rPr>
                              <w:t>Polyn</w:t>
                            </w:r>
                            <w:r w:rsidR="00284977">
                              <w:rPr>
                                <w:lang w:val="en-NZ"/>
                              </w:rPr>
                              <w:t>é</w:t>
                            </w:r>
                            <w:r w:rsidR="00284977" w:rsidRPr="00985E8D">
                              <w:rPr>
                                <w:lang w:val="en-NZ"/>
                              </w:rPr>
                              <w:t>sie</w:t>
                            </w:r>
                            <w:proofErr w:type="spellEnd"/>
                            <w:r w:rsidR="00284977" w:rsidRPr="00985E8D">
                              <w:rPr>
                                <w:lang w:val="en-NZ"/>
                              </w:rPr>
                              <w:t xml:space="preserve"> </w:t>
                            </w:r>
                            <w:proofErr w:type="spellStart"/>
                            <w:r w:rsidR="00284977" w:rsidRPr="00985E8D">
                              <w:rPr>
                                <w:lang w:val="en-NZ"/>
                              </w:rPr>
                              <w:t>Fran</w:t>
                            </w:r>
                            <w:r w:rsidR="00284977">
                              <w:rPr>
                                <w:lang w:val="en-NZ"/>
                              </w:rPr>
                              <w:t>ç</w:t>
                            </w:r>
                            <w:r w:rsidR="00284977" w:rsidRPr="00985E8D">
                              <w:rPr>
                                <w:lang w:val="en-NZ"/>
                              </w:rPr>
                              <w:t>aise</w:t>
                            </w:r>
                            <w:proofErr w:type="spellEnd"/>
                            <w:r w:rsidR="00284977" w:rsidRPr="00985E8D">
                              <w:rPr>
                                <w:lang w:val="en-NZ"/>
                              </w:rPr>
                              <w:t xml:space="preserve">, </w:t>
                            </w:r>
                            <w:proofErr w:type="spellStart"/>
                            <w:r w:rsidR="00284977" w:rsidRPr="00985E8D">
                              <w:rPr>
                                <w:lang w:val="en-NZ"/>
                              </w:rPr>
                              <w:t>Minist</w:t>
                            </w:r>
                            <w:r w:rsidR="00284977">
                              <w:rPr>
                                <w:lang w:val="en-NZ"/>
                              </w:rPr>
                              <w:t>è</w:t>
                            </w:r>
                            <w:r w:rsidR="00284977" w:rsidRPr="00985E8D">
                              <w:rPr>
                                <w:lang w:val="en-NZ"/>
                              </w:rPr>
                              <w:t>re</w:t>
                            </w:r>
                            <w:proofErr w:type="spellEnd"/>
                            <w:r w:rsidR="00284977" w:rsidRPr="00303064" w:rsidDel="00284977">
                              <w:rPr>
                                <w:lang w:val="en-NZ"/>
                              </w:rPr>
                              <w:t xml:space="preserve"> </w:t>
                            </w:r>
                            <w:r w:rsidR="00303064" w:rsidRPr="00303064">
                              <w:rPr>
                                <w:lang w:val="en-NZ"/>
                              </w:rPr>
                              <w:t>de la Culture et de</w:t>
                            </w:r>
                            <w:r w:rsidR="00303064">
                              <w:rPr>
                                <w:lang w:val="en-NZ"/>
                              </w:rPr>
                              <w:t xml:space="preserve"> </w:t>
                            </w:r>
                            <w:proofErr w:type="spellStart"/>
                            <w:r w:rsidR="00303064" w:rsidRPr="00303064">
                              <w:rPr>
                                <w:lang w:val="en-NZ"/>
                              </w:rPr>
                              <w:t>l'Artisanat</w:t>
                            </w:r>
                            <w:proofErr w:type="spellEnd"/>
                            <w:r w:rsidR="00C368C5">
                              <w:rPr>
                                <w:lang w:val="en-NZ"/>
                              </w:rPr>
                              <w:t xml:space="preserve">, aided by the Service de la Culture et du </w:t>
                            </w:r>
                            <w:proofErr w:type="spellStart"/>
                            <w:r w:rsidR="00C368C5">
                              <w:rPr>
                                <w:lang w:val="en-NZ"/>
                              </w:rPr>
                              <w:t>Patrimoine</w:t>
                            </w:r>
                            <w:proofErr w:type="spellEnd"/>
                            <w:r w:rsidR="00C368C5">
                              <w:rPr>
                                <w:lang w:val="en-NZ"/>
                              </w:rPr>
                              <w:t>.</w:t>
                            </w:r>
                            <w:r w:rsidR="003F10EB">
                              <w:rPr>
                                <w:lang w:val="en-NZ"/>
                              </w:rPr>
                              <w:t xml:space="preserve"> </w:t>
                            </w:r>
                            <w:r w:rsidR="003F10EB" w:rsidRPr="003F10EB">
                              <w:rPr>
                                <w:lang w:val="en-AU"/>
                              </w:rPr>
                              <w:t xml:space="preserve">Plant and arthropod specimens recovered from the </w:t>
                            </w:r>
                            <w:proofErr w:type="spellStart"/>
                            <w:r w:rsidR="003F10EB" w:rsidRPr="003F10EB">
                              <w:rPr>
                                <w:lang w:val="en-AU"/>
                              </w:rPr>
                              <w:t>Ho‘oumi</w:t>
                            </w:r>
                            <w:proofErr w:type="spellEnd"/>
                            <w:r w:rsidR="003F10EB" w:rsidRPr="003F10EB">
                              <w:rPr>
                                <w:lang w:val="en-AU"/>
                              </w:rPr>
                              <w:t xml:space="preserve"> bulk samples are housed at the Deakin University, Earth Sciences and School of Life and Environmental Sciences Laboratories </w:t>
                            </w:r>
                            <w:r w:rsidR="003F10EB">
                              <w:rPr>
                                <w:lang w:val="en-AU"/>
                              </w:rPr>
                              <w:t xml:space="preserve">(Australia) </w:t>
                            </w:r>
                            <w:r w:rsidR="003F10EB" w:rsidRPr="003F10EB">
                              <w:rPr>
                                <w:lang w:val="en-AU"/>
                              </w:rPr>
                              <w:t>respectively. Additional macroplant remains obtained in excavation are housed at the University of Auckland, School of Social Sciences, Roger C. Green Archaeological Laboratory</w:t>
                            </w:r>
                            <w:r w:rsidR="003F10EB">
                              <w:rPr>
                                <w:lang w:val="en-AU"/>
                              </w:rPr>
                              <w:t xml:space="preserve"> (New Zealand)</w:t>
                            </w:r>
                            <w:r w:rsidR="003F10EB" w:rsidRPr="003F10EB">
                              <w:rPr>
                                <w:lang w:val="en-AU"/>
                              </w:rPr>
                              <w:t xml:space="preserve">. </w:t>
                            </w:r>
                            <w:r w:rsidR="003F10EB">
                              <w:rPr>
                                <w:lang w:val="en-AU"/>
                              </w:rPr>
                              <w:t xml:space="preserve">The bulk sediment samples were shipped to Australia for analysis following biosecurity procedures and permits of the two countries that were in place at the time. </w:t>
                            </w:r>
                          </w:p>
                          <w:p w14:paraId="34BB3CFA" w14:textId="563A8B06" w:rsidR="000035D5" w:rsidRDefault="000035D5" w:rsidP="0030306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150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" strokecolor="#193a65">
                <v:textbox>
                  <w:txbxContent>
                    <w:p w14:paraId="6877C7D8" w14:textId="6887C753" w:rsidR="003F10EB" w:rsidRPr="003F10EB" w:rsidRDefault="00D974CE" w:rsidP="003F10EB">
                      <w:pPr>
                        <w:rPr>
                          <w:lang w:val="en-AU"/>
                        </w:rPr>
                      </w:pPr>
                      <w:r>
                        <w:t xml:space="preserve">The materials were originally excavated by Melinda Allen under permit </w:t>
                      </w:r>
                      <w:r w:rsidR="00303064" w:rsidRPr="00303064">
                        <w:rPr>
                          <w:lang w:val="en-NZ"/>
                        </w:rPr>
                        <w:t xml:space="preserve">No. 1079, </w:t>
                      </w:r>
                      <w:proofErr w:type="spellStart"/>
                      <w:r w:rsidR="00303064" w:rsidRPr="00303064">
                        <w:rPr>
                          <w:lang w:val="en-NZ"/>
                        </w:rPr>
                        <w:t>Gouvernement</w:t>
                      </w:r>
                      <w:proofErr w:type="spellEnd"/>
                      <w:r w:rsidR="00303064" w:rsidRPr="00303064">
                        <w:rPr>
                          <w:lang w:val="en-NZ"/>
                        </w:rPr>
                        <w:t xml:space="preserve"> de la </w:t>
                      </w:r>
                      <w:proofErr w:type="spellStart"/>
                      <w:r w:rsidR="00284977" w:rsidRPr="00985E8D">
                        <w:rPr>
                          <w:lang w:val="en-NZ"/>
                        </w:rPr>
                        <w:t>Polyn</w:t>
                      </w:r>
                      <w:r w:rsidR="00284977">
                        <w:rPr>
                          <w:lang w:val="en-NZ"/>
                        </w:rPr>
                        <w:t>é</w:t>
                      </w:r>
                      <w:r w:rsidR="00284977" w:rsidRPr="00985E8D">
                        <w:rPr>
                          <w:lang w:val="en-NZ"/>
                        </w:rPr>
                        <w:t>sie</w:t>
                      </w:r>
                      <w:proofErr w:type="spellEnd"/>
                      <w:r w:rsidR="00284977" w:rsidRPr="00985E8D">
                        <w:rPr>
                          <w:lang w:val="en-NZ"/>
                        </w:rPr>
                        <w:t xml:space="preserve"> </w:t>
                      </w:r>
                      <w:proofErr w:type="spellStart"/>
                      <w:r w:rsidR="00284977" w:rsidRPr="00985E8D">
                        <w:rPr>
                          <w:lang w:val="en-NZ"/>
                        </w:rPr>
                        <w:t>Fran</w:t>
                      </w:r>
                      <w:r w:rsidR="00284977">
                        <w:rPr>
                          <w:lang w:val="en-NZ"/>
                        </w:rPr>
                        <w:t>ç</w:t>
                      </w:r>
                      <w:r w:rsidR="00284977" w:rsidRPr="00985E8D">
                        <w:rPr>
                          <w:lang w:val="en-NZ"/>
                        </w:rPr>
                        <w:t>aise</w:t>
                      </w:r>
                      <w:proofErr w:type="spellEnd"/>
                      <w:r w:rsidR="00284977" w:rsidRPr="00985E8D">
                        <w:rPr>
                          <w:lang w:val="en-NZ"/>
                        </w:rPr>
                        <w:t xml:space="preserve">, </w:t>
                      </w:r>
                      <w:proofErr w:type="spellStart"/>
                      <w:r w:rsidR="00284977" w:rsidRPr="00985E8D">
                        <w:rPr>
                          <w:lang w:val="en-NZ"/>
                        </w:rPr>
                        <w:t>Minist</w:t>
                      </w:r>
                      <w:r w:rsidR="00284977">
                        <w:rPr>
                          <w:lang w:val="en-NZ"/>
                        </w:rPr>
                        <w:t>è</w:t>
                      </w:r>
                      <w:r w:rsidR="00284977" w:rsidRPr="00985E8D">
                        <w:rPr>
                          <w:lang w:val="en-NZ"/>
                        </w:rPr>
                        <w:t>re</w:t>
                      </w:r>
                      <w:proofErr w:type="spellEnd"/>
                      <w:r w:rsidR="00284977" w:rsidRPr="00303064" w:rsidDel="00284977">
                        <w:rPr>
                          <w:lang w:val="en-NZ"/>
                        </w:rPr>
                        <w:t xml:space="preserve"> </w:t>
                      </w:r>
                      <w:r w:rsidR="00303064" w:rsidRPr="00303064">
                        <w:rPr>
                          <w:lang w:val="en-NZ"/>
                        </w:rPr>
                        <w:t>de la Culture et de</w:t>
                      </w:r>
                      <w:r w:rsidR="00303064">
                        <w:rPr>
                          <w:lang w:val="en-NZ"/>
                        </w:rPr>
                        <w:t xml:space="preserve"> </w:t>
                      </w:r>
                      <w:proofErr w:type="spellStart"/>
                      <w:r w:rsidR="00303064" w:rsidRPr="00303064">
                        <w:rPr>
                          <w:lang w:val="en-NZ"/>
                        </w:rPr>
                        <w:t>l'Artisanat</w:t>
                      </w:r>
                      <w:proofErr w:type="spellEnd"/>
                      <w:r w:rsidR="00C368C5">
                        <w:rPr>
                          <w:lang w:val="en-NZ"/>
                        </w:rPr>
                        <w:t xml:space="preserve">, aided by the Service de la Culture et du </w:t>
                      </w:r>
                      <w:proofErr w:type="spellStart"/>
                      <w:r w:rsidR="00C368C5">
                        <w:rPr>
                          <w:lang w:val="en-NZ"/>
                        </w:rPr>
                        <w:t>Patrimoine</w:t>
                      </w:r>
                      <w:proofErr w:type="spellEnd"/>
                      <w:r w:rsidR="00C368C5">
                        <w:rPr>
                          <w:lang w:val="en-NZ"/>
                        </w:rPr>
                        <w:t>.</w:t>
                      </w:r>
                      <w:r w:rsidR="003F10EB">
                        <w:rPr>
                          <w:lang w:val="en-NZ"/>
                        </w:rPr>
                        <w:t xml:space="preserve"> </w:t>
                      </w:r>
                      <w:r w:rsidR="003F10EB" w:rsidRPr="003F10EB">
                        <w:rPr>
                          <w:lang w:val="en-AU"/>
                        </w:rPr>
                        <w:t xml:space="preserve">Plant and arthropod specimens recovered from the </w:t>
                      </w:r>
                      <w:proofErr w:type="spellStart"/>
                      <w:r w:rsidR="003F10EB" w:rsidRPr="003F10EB">
                        <w:rPr>
                          <w:lang w:val="en-AU"/>
                        </w:rPr>
                        <w:t>Ho‘oumi</w:t>
                      </w:r>
                      <w:proofErr w:type="spellEnd"/>
                      <w:r w:rsidR="003F10EB" w:rsidRPr="003F10EB">
                        <w:rPr>
                          <w:lang w:val="en-AU"/>
                        </w:rPr>
                        <w:t xml:space="preserve"> bulk samples are housed at the Deakin University, Earth Sciences and School of Life and Environmental Sciences Laboratories </w:t>
                      </w:r>
                      <w:r w:rsidR="003F10EB">
                        <w:rPr>
                          <w:lang w:val="en-AU"/>
                        </w:rPr>
                        <w:t xml:space="preserve">(Australia) </w:t>
                      </w:r>
                      <w:r w:rsidR="003F10EB" w:rsidRPr="003F10EB">
                        <w:rPr>
                          <w:lang w:val="en-AU"/>
                        </w:rPr>
                        <w:t>respectively. Additional macroplant remains obtained in excavation are housed at the University of Auckland, School of Social Sciences, Roger C. Green Archaeological Laboratory</w:t>
                      </w:r>
                      <w:r w:rsidR="003F10EB">
                        <w:rPr>
                          <w:lang w:val="en-AU"/>
                        </w:rPr>
                        <w:t xml:space="preserve"> (New Zealand)</w:t>
                      </w:r>
                      <w:r w:rsidR="003F10EB" w:rsidRPr="003F10EB">
                        <w:rPr>
                          <w:lang w:val="en-AU"/>
                        </w:rPr>
                        <w:t xml:space="preserve">. </w:t>
                      </w:r>
                      <w:r w:rsidR="003F10EB">
                        <w:rPr>
                          <w:lang w:val="en-AU"/>
                        </w:rPr>
                        <w:t xml:space="preserve">The bulk sediment samples were shipped to Australia for analysis following biosecurity procedures and permits of the two countries that were in place at the time. </w:t>
                      </w:r>
                    </w:p>
                    <w:p w14:paraId="34BB3CFA" w14:textId="563A8B06" w:rsidR="000035D5" w:rsidRDefault="000035D5" w:rsidP="00303064"/>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AU" w:eastAsia="en-AU"/>
        </w:rPr>
        <mc:AlternateContent>
          <mc:Choice Requires="wps">
            <w:drawing>
              <wp:anchor distT="45720" distB="45720" distL="114300" distR="114300" simplePos="0" relativeHeight="251689984" behindDoc="0" locked="0" layoutInCell="1" allowOverlap="1" wp14:anchorId="4FA6D75F" wp14:editId="75A259EF">
                <wp:simplePos x="0" y="0"/>
                <wp:positionH relativeFrom="margin">
                  <wp:align>left</wp:align>
                </wp:positionH>
                <wp:positionV relativeFrom="paragraph">
                  <wp:posOffset>842645</wp:posOffset>
                </wp:positionV>
                <wp:extent cx="6667500" cy="1935480"/>
                <wp:effectExtent l="0" t="0" r="19050" b="2667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67500" cy="1935480"/>
                        </a:xfrm>
                        <a:prstGeom prst="rect">
                          <a:avLst/>
                        </a:prstGeom>
                        <a:solidFill>
                          <a:srgbClr val="FFFFFF"/>
                        </a:solidFill>
                        <a:ln w="9525">
                          <a:solidFill>
                            <a:srgbClr val="193A65"/>
                          </a:solidFill>
                          <a:miter lim="800000"/>
                          <a:headEnd/>
                          <a:tailEnd/>
                        </a:ln>
                      </wps:spPr>
                      <wps:txbx>
                        <w:txbxContent>
                          <w:p w14:paraId="75D923C4" w14:textId="707D8DA7" w:rsidR="000035D5" w:rsidRDefault="00D974CE" w:rsidP="000035D5">
                            <w:r>
                              <w:t>T</w:t>
                            </w:r>
                            <w:r w:rsidRPr="00D974CE">
                              <w:t xml:space="preserve">he potential cultural significance of the materials collected </w:t>
                            </w:r>
                            <w:r w:rsidR="00303064">
                              <w:t xml:space="preserve">from the larger </w:t>
                            </w:r>
                            <w:proofErr w:type="spellStart"/>
                            <w:r w:rsidR="00303064">
                              <w:t>Ho’oumi</w:t>
                            </w:r>
                            <w:proofErr w:type="spellEnd"/>
                            <w:r w:rsidR="00303064">
                              <w:t xml:space="preserve"> Valley study to local </w:t>
                            </w:r>
                            <w:r w:rsidRPr="00D974CE">
                              <w:t xml:space="preserve">communities </w:t>
                            </w:r>
                            <w:r>
                              <w:t xml:space="preserve">was </w:t>
                            </w:r>
                            <w:r w:rsidRPr="00D974CE">
                              <w:t xml:space="preserve">considered in </w:t>
                            </w:r>
                            <w:r>
                              <w:t xml:space="preserve">the </w:t>
                            </w:r>
                            <w:r w:rsidRPr="00D974CE">
                              <w:t>research design</w:t>
                            </w:r>
                            <w:r>
                              <w:t>. Marquesan community members were involved in obtaining permission</w:t>
                            </w:r>
                            <w:r w:rsidR="00303064">
                              <w:t>s</w:t>
                            </w:r>
                            <w:r>
                              <w:t xml:space="preserve"> to carry out the research</w:t>
                            </w:r>
                            <w:r w:rsidR="003F10EB">
                              <w:t xml:space="preserve">, both in advance of the study and on the ground. Local community members were also employed as field assistants. Individuals and their roles are identified in the Acknowledgements. </w:t>
                            </w:r>
                            <w:r w:rsidR="00FF7BB5">
                              <w:t xml:space="preserve">The Covid-19 global pandemic has prohibited travel </w:t>
                            </w:r>
                            <w:r w:rsidR="00FF7BB5">
                              <w:t xml:space="preserve">to the </w:t>
                            </w:r>
                            <w:proofErr w:type="spellStart"/>
                            <w:r w:rsidR="00FF7BB5">
                              <w:t>Marqquesas</w:t>
                            </w:r>
                            <w:proofErr w:type="spellEnd"/>
                            <w:r w:rsidR="00FF7BB5">
                              <w:t xml:space="preserve"> </w:t>
                            </w:r>
                            <w:r w:rsidR="00FF7BB5">
                              <w:t>for the last two years.</w:t>
                            </w:r>
                            <w:r w:rsidR="00FF7BB5">
                              <w:t xml:space="preserve"> </w:t>
                            </w:r>
                            <w:r>
                              <w:t xml:space="preserve">Although we have </w:t>
                            </w:r>
                            <w:r w:rsidR="00FF7BB5">
                              <w:t xml:space="preserve">not </w:t>
                            </w:r>
                            <w:r w:rsidR="00303064">
                              <w:t xml:space="preserve">yet had the opportunity to </w:t>
                            </w:r>
                            <w:r>
                              <w:t xml:space="preserve">share the specific results </w:t>
                            </w:r>
                            <w:r w:rsidR="00303064">
                              <w:t>reported in this article</w:t>
                            </w:r>
                            <w:r w:rsidR="00FF7BB5">
                              <w:t xml:space="preserve"> in person</w:t>
                            </w:r>
                            <w:r>
                              <w:t xml:space="preserve">, we have a long-standing relationship </w:t>
                            </w:r>
                            <w:r w:rsidR="00303064">
                              <w:t xml:space="preserve">with the local community </w:t>
                            </w:r>
                            <w:r>
                              <w:t xml:space="preserve">and have in the past shared results through </w:t>
                            </w:r>
                            <w:r w:rsidR="00303064">
                              <w:t>the local museum, with local school groups, through presentations</w:t>
                            </w:r>
                            <w:r w:rsidR="00FF7BB5">
                              <w:t>, and through dissemination of published works</w:t>
                            </w:r>
                            <w:r w:rsidR="00303064">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0;margin-top:66.35pt;width:525pt;height:152.4pt;z-index:25168998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" strokecolor="#193a65">
                <v:textbox>
                  <w:txbxContent>
                    <w:p w14:paraId="75D923C4" w14:textId="707D8DA7" w:rsidR="000035D5" w:rsidRDefault="00D974CE" w:rsidP="000035D5">
                      <w:r>
                        <w:t>T</w:t>
                      </w:r>
                      <w:r w:rsidRPr="00D974CE">
                        <w:t xml:space="preserve">he potential cultural significance of the materials collected </w:t>
                      </w:r>
                      <w:r w:rsidR="00303064">
                        <w:t xml:space="preserve">from the larger </w:t>
                      </w:r>
                      <w:proofErr w:type="spellStart"/>
                      <w:r w:rsidR="00303064">
                        <w:t>Ho’oumi</w:t>
                      </w:r>
                      <w:proofErr w:type="spellEnd"/>
                      <w:r w:rsidR="00303064">
                        <w:t xml:space="preserve"> Valley study to local </w:t>
                      </w:r>
                      <w:r w:rsidRPr="00D974CE">
                        <w:t xml:space="preserve">communities </w:t>
                      </w:r>
                      <w:r>
                        <w:t xml:space="preserve">was </w:t>
                      </w:r>
                      <w:r w:rsidRPr="00D974CE">
                        <w:t xml:space="preserve">considered in </w:t>
                      </w:r>
                      <w:r>
                        <w:t xml:space="preserve">the </w:t>
                      </w:r>
                      <w:r w:rsidRPr="00D974CE">
                        <w:t>research design</w:t>
                      </w:r>
                      <w:r>
                        <w:t>. Marquesan community members were involved in obtaining permission</w:t>
                      </w:r>
                      <w:r w:rsidR="00303064">
                        <w:t>s</w:t>
                      </w:r>
                      <w:r>
                        <w:t xml:space="preserve"> to carry out the research</w:t>
                      </w:r>
                      <w:r w:rsidR="003F10EB">
                        <w:t xml:space="preserve">, both in advance of the study and on the ground. Local community members were also employed as field assistants. Individuals and their roles are identified in the Acknowledgements. </w:t>
                      </w:r>
                      <w:r w:rsidR="00FF7BB5">
                        <w:t xml:space="preserve">The Covid-19 global pandemic has prohibited travel </w:t>
                      </w:r>
                      <w:r w:rsidR="00FF7BB5">
                        <w:t xml:space="preserve">to the </w:t>
                      </w:r>
                      <w:proofErr w:type="spellStart"/>
                      <w:r w:rsidR="00FF7BB5">
                        <w:t>Marqquesas</w:t>
                      </w:r>
                      <w:proofErr w:type="spellEnd"/>
                      <w:r w:rsidR="00FF7BB5">
                        <w:t xml:space="preserve"> </w:t>
                      </w:r>
                      <w:r w:rsidR="00FF7BB5">
                        <w:t>for the last two years.</w:t>
                      </w:r>
                      <w:r w:rsidR="00FF7BB5">
                        <w:t xml:space="preserve"> </w:t>
                      </w:r>
                      <w:r>
                        <w:t xml:space="preserve">Although we have </w:t>
                      </w:r>
                      <w:r w:rsidR="00FF7BB5">
                        <w:t xml:space="preserve">not </w:t>
                      </w:r>
                      <w:r w:rsidR="00303064">
                        <w:t xml:space="preserve">yet had the opportunity to </w:t>
                      </w:r>
                      <w:r>
                        <w:t xml:space="preserve">share the specific results </w:t>
                      </w:r>
                      <w:r w:rsidR="00303064">
                        <w:t>reported in this article</w:t>
                      </w:r>
                      <w:r w:rsidR="00FF7BB5">
                        <w:t xml:space="preserve"> in person</w:t>
                      </w:r>
                      <w:r>
                        <w:t xml:space="preserve">, we have a long-standing relationship </w:t>
                      </w:r>
                      <w:r w:rsidR="00303064">
                        <w:t xml:space="preserve">with the local community </w:t>
                      </w:r>
                      <w:r>
                        <w:t xml:space="preserve">and have in the past shared results through </w:t>
                      </w:r>
                      <w:r w:rsidR="00303064">
                        <w:t>the local museum, with local school groups, through presentations</w:t>
                      </w:r>
                      <w:r w:rsidR="00FF7BB5">
                        <w:t>, and through dissemination of published works</w:t>
                      </w:r>
                      <w:r w:rsidR="00303064">
                        <w:t xml:space="preserv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AU" w:eastAsia="en-AU"/>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4744D20" w:rsidR="000035D5" w:rsidRDefault="00303064" w:rsidP="000035D5">
                            <w:r>
                              <w:t>No human remains were recover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4744D20" w:rsidR="000035D5" w:rsidRDefault="00303064" w:rsidP="000035D5">
                      <w:r>
                        <w:t>No human remains were recovered in this study.</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A2BF7">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5CE104" w14:textId="77777777" w:rsidR="009A2BF7" w:rsidRDefault="009A2BF7" w:rsidP="00F57A3B">
      <w:r>
        <w:separator/>
      </w:r>
    </w:p>
  </w:endnote>
  <w:endnote w:type="continuationSeparator" w:id="0">
    <w:p w14:paraId="552A1B7B" w14:textId="77777777" w:rsidR="009A2BF7" w:rsidRDefault="009A2BF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4B1BCA" w14:textId="77777777" w:rsidR="009A2BF7" w:rsidRDefault="009A2BF7" w:rsidP="00F57A3B">
      <w:r>
        <w:separator/>
      </w:r>
    </w:p>
  </w:footnote>
  <w:footnote w:type="continuationSeparator" w:id="0">
    <w:p w14:paraId="387D0427" w14:textId="77777777" w:rsidR="009A2BF7" w:rsidRDefault="009A2BF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lang w:val="en-AU" w:eastAsia="en-AU"/>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AU" w:eastAsia="en-AU"/>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B5122"/>
    <w:rsid w:val="000F365D"/>
    <w:rsid w:val="000F670F"/>
    <w:rsid w:val="00116E71"/>
    <w:rsid w:val="0015082D"/>
    <w:rsid w:val="00284977"/>
    <w:rsid w:val="00302EF7"/>
    <w:rsid w:val="00303064"/>
    <w:rsid w:val="00335779"/>
    <w:rsid w:val="00391B57"/>
    <w:rsid w:val="003F10EB"/>
    <w:rsid w:val="00446B31"/>
    <w:rsid w:val="004A7A57"/>
    <w:rsid w:val="00541C18"/>
    <w:rsid w:val="00580384"/>
    <w:rsid w:val="0069423E"/>
    <w:rsid w:val="00831ADE"/>
    <w:rsid w:val="0083289E"/>
    <w:rsid w:val="00841F25"/>
    <w:rsid w:val="008C3381"/>
    <w:rsid w:val="009364D9"/>
    <w:rsid w:val="00992119"/>
    <w:rsid w:val="009A2BF7"/>
    <w:rsid w:val="009D5A1D"/>
    <w:rsid w:val="00A43F5B"/>
    <w:rsid w:val="00C368C5"/>
    <w:rsid w:val="00C374DD"/>
    <w:rsid w:val="00C43709"/>
    <w:rsid w:val="00D240C6"/>
    <w:rsid w:val="00D37D73"/>
    <w:rsid w:val="00D63D74"/>
    <w:rsid w:val="00D974CE"/>
    <w:rsid w:val="00E004E6"/>
    <w:rsid w:val="00E653FE"/>
    <w:rsid w:val="00F57A3B"/>
    <w:rsid w:val="00FF1951"/>
    <w:rsid w:val="00FF7B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28497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497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ADF3B6-3331-409D-84DA-222B2514EA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900</Words>
  <Characters>513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linda Allen</cp:lastModifiedBy>
  <cp:revision>7</cp:revision>
  <dcterms:created xsi:type="dcterms:W3CDTF">2022-01-26T22:45:00Z</dcterms:created>
  <dcterms:modified xsi:type="dcterms:W3CDTF">2022-02-06T06:03:00Z</dcterms:modified>
</cp:coreProperties>
</file>